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076" w:rsidRPr="008604F8" w:rsidRDefault="00861076" w:rsidP="00861076">
      <w:pPr>
        <w:spacing w:before="120" w:after="12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B5E8E">
        <w:rPr>
          <w:rFonts w:ascii="Times New Roman" w:hAnsi="Times New Roman"/>
          <w:b/>
          <w:bCs/>
          <w:iCs/>
          <w:color w:val="000000"/>
          <w:sz w:val="24"/>
          <w:szCs w:val="24"/>
          <w:shd w:val="clear" w:color="auto" w:fill="FFFFFF"/>
        </w:rPr>
        <w:t>Fig S1</w:t>
      </w:r>
      <w:r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.</w:t>
      </w:r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 Effect of EGCG + Curcumin on RT in D-gal (A) and NA (B) mice group after </w:t>
      </w:r>
      <w:r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48</w:t>
      </w:r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 hours of training. The RT was </w:t>
      </w:r>
      <w:r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detected</w:t>
      </w:r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 by performing PA tasks among young adult (Vehicle, EGCG-Con, Cur-Con), drug induced aging (D-gal, EGCG + D-gal, Cur + D-gal, EGCG + Cur + D-gal, and </w:t>
      </w:r>
      <w:proofErr w:type="spellStart"/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Ast</w:t>
      </w:r>
      <w:proofErr w:type="spellEnd"/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 + D-gal), and nature induced a</w:t>
      </w:r>
      <w:bookmarkStart w:id="0" w:name="_GoBack"/>
      <w:bookmarkEnd w:id="0"/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ging (NA, EGCG + NA, Cur + NA, EGCG + Cur + NA, and </w:t>
      </w:r>
      <w:proofErr w:type="spellStart"/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Ast</w:t>
      </w:r>
      <w:proofErr w:type="spellEnd"/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 + NA). RT was </w:t>
      </w:r>
      <w:r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illustrated</w:t>
      </w:r>
      <w:r w:rsidRPr="00F87BFF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 xml:space="preserve"> in second. Data was presented as mean ± SEM, n=8 each group; ****p &lt; 0.0001, ns = not significant.</w:t>
      </w:r>
    </w:p>
    <w:p w:rsidR="00C46FE5" w:rsidRDefault="00C46FE5"/>
    <w:sectPr w:rsidR="00C46FE5" w:rsidSect="0086107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0178" w:rsidRDefault="0086107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90178" w:rsidRDefault="008610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2D3"/>
    <w:rsid w:val="00861076"/>
    <w:rsid w:val="0087344C"/>
    <w:rsid w:val="00880616"/>
    <w:rsid w:val="00C46FE5"/>
    <w:rsid w:val="00FD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47B06-9990-4AB4-84D3-ABF831956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0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1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07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61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3-08-02T16:32:00Z</dcterms:created>
  <dcterms:modified xsi:type="dcterms:W3CDTF">2023-08-02T16:32:00Z</dcterms:modified>
</cp:coreProperties>
</file>